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551A" w:rsidRDefault="00DE551A" w:rsidP="00DE551A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E551A" w:rsidRDefault="00DE551A" w:rsidP="00DE551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Pr="00600682">
        <w:rPr>
          <w:rFonts w:ascii="Times New Roman" w:hAnsi="Times New Roman" w:cs="Times New Roman"/>
          <w:b/>
          <w:sz w:val="24"/>
          <w:szCs w:val="24"/>
          <w:lang w:val="en-US"/>
        </w:rPr>
        <w:t>2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Hlk531639488"/>
      <w:r w:rsidRPr="00583A05">
        <w:rPr>
          <w:rFonts w:ascii="Times New Roman" w:hAnsi="Times New Roman" w:cs="Times New Roman"/>
          <w:b/>
          <w:sz w:val="24"/>
          <w:szCs w:val="24"/>
          <w:lang w:val="en-US"/>
        </w:rPr>
        <w:t xml:space="preserve">Deconditioning-update approach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weakens</w:t>
      </w:r>
      <w:r w:rsidRPr="00583A0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oth remote and strong fear memory</w:t>
      </w:r>
      <w:bookmarkEnd w:id="0"/>
      <w:r w:rsidRPr="00027DB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DE551A" w:rsidRDefault="00DE551A" w:rsidP="00DE551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acomgrade"/>
        <w:tblW w:w="9982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/>
      </w:tblPr>
      <w:tblGrid>
        <w:gridCol w:w="1252"/>
        <w:gridCol w:w="2006"/>
        <w:gridCol w:w="1056"/>
        <w:gridCol w:w="1056"/>
        <w:gridCol w:w="3449"/>
        <w:gridCol w:w="1163"/>
      </w:tblGrid>
      <w:tr w:rsidR="00DE551A" w:rsidTr="00F41687">
        <w:tc>
          <w:tcPr>
            <w:tcW w:w="9982" w:type="dxa"/>
            <w:gridSpan w:val="6"/>
          </w:tcPr>
          <w:p w:rsidR="00DE551A" w:rsidRPr="0010758D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0758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Figur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</w:t>
            </w:r>
          </w:p>
        </w:tc>
      </w:tr>
      <w:tr w:rsidR="00DE551A" w:rsidTr="00F41687">
        <w:tc>
          <w:tcPr>
            <w:tcW w:w="9982" w:type="dxa"/>
            <w:gridSpan w:val="6"/>
            <w:shd w:val="clear" w:color="auto" w:fill="E7E6E6" w:themeFill="background2"/>
          </w:tcPr>
          <w:p w:rsidR="00DE551A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gure 2B. Reactivations</w:t>
            </w:r>
          </w:p>
        </w:tc>
      </w:tr>
      <w:tr w:rsidR="00DE551A" w:rsidTr="00F41687">
        <w:tc>
          <w:tcPr>
            <w:tcW w:w="3258" w:type="dxa"/>
            <w:gridSpan w:val="2"/>
          </w:tcPr>
          <w:p w:rsidR="00DE551A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mnibus test</w:t>
            </w:r>
          </w:p>
        </w:tc>
        <w:tc>
          <w:tcPr>
            <w:tcW w:w="1056" w:type="dxa"/>
          </w:tcPr>
          <w:p w:rsidR="00DE551A" w:rsidRPr="0010758D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ins w:id="1" w:author="Olavo Bohrer Amaral" w:date="2019-12-13T20:36:00Z">
              <w:r w:rsidRPr="00991152">
                <w:rPr>
                  <w:rFonts w:ascii="Times New Roman" w:eastAsia="Segoe UI Emoji" w:hAnsi="Times New Roman" w:cs="Times New Roman"/>
                  <w:iCs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η</w:t>
              </w:r>
              <w:r w:rsidRPr="00114139">
                <w:rPr>
                  <w:rFonts w:ascii="Times New Roman" w:eastAsia="Segoe UI Emoji" w:hAnsi="Times New Roman" w:cs="Times New Roman"/>
                  <w:iCs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²</w:t>
              </w:r>
            </w:ins>
          </w:p>
        </w:tc>
        <w:tc>
          <w:tcPr>
            <w:tcW w:w="1056" w:type="dxa"/>
          </w:tcPr>
          <w:p w:rsidR="00DE551A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3449" w:type="dxa"/>
          </w:tcPr>
          <w:p w:rsidR="00DE551A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P</w:t>
            </w:r>
            <w:r w:rsidRPr="00AB1D53"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ost</w:t>
            </w: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-</w:t>
            </w:r>
            <w:r w:rsidRPr="00AB1D53"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hoc</w:t>
            </w: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 xml:space="preserve"> (Bonferroni)</w:t>
            </w:r>
          </w:p>
        </w:tc>
        <w:tc>
          <w:tcPr>
            <w:tcW w:w="1163" w:type="dxa"/>
          </w:tcPr>
          <w:p w:rsidR="00DE551A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DE551A" w:rsidTr="00F41687">
        <w:tc>
          <w:tcPr>
            <w:tcW w:w="1252" w:type="dxa"/>
          </w:tcPr>
          <w:p w:rsidR="00DE551A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wo-way RM </w:t>
            </w:r>
            <w:r w:rsidRPr="0058438A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ANOVA</w:t>
            </w:r>
          </w:p>
        </w:tc>
        <w:tc>
          <w:tcPr>
            <w:tcW w:w="2006" w:type="dxa"/>
          </w:tcPr>
          <w:p w:rsidR="00DE551A" w:rsidRDefault="00DE551A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58438A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Interaction</w:t>
            </w:r>
          </w:p>
          <w:p w:rsidR="00DE551A" w:rsidRDefault="00DE551A" w:rsidP="00F41687">
            <w:pPr>
              <w:spacing w:line="360" w:lineRule="auto"/>
              <w:ind w:left="360"/>
              <w:jc w:val="center"/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B5678E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F</w:t>
            </w:r>
            <w:r w:rsidRPr="00B5678E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vertAlign w:val="subscript"/>
                <w:lang w:val="en-US"/>
              </w:rPr>
              <w:t xml:space="preserve">(3,33) </w:t>
            </w:r>
            <w:r w:rsidRPr="00B5678E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= 4.959</w:t>
            </w:r>
          </w:p>
          <w:p w:rsidR="00DE551A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</w:t>
            </w:r>
          </w:p>
          <w:p w:rsidR="00DE551A" w:rsidRDefault="00DE551A" w:rsidP="00F41687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678E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F</w:t>
            </w:r>
            <w:r w:rsidRPr="00B5678E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vertAlign w:val="subscript"/>
                <w:lang w:val="en-US"/>
              </w:rPr>
              <w:t>(3,33)</w:t>
            </w:r>
            <w:r w:rsidRPr="00B5678E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 xml:space="preserve"> = 22.72</w:t>
            </w:r>
          </w:p>
          <w:p w:rsidR="00DE551A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</w:t>
            </w:r>
          </w:p>
          <w:p w:rsidR="00DE551A" w:rsidRDefault="00DE551A" w:rsidP="00F41687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678E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F</w:t>
            </w:r>
            <w:r w:rsidRPr="00B5678E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vertAlign w:val="subscript"/>
                <w:lang w:val="en-US"/>
              </w:rPr>
              <w:t xml:space="preserve">(1,11) </w:t>
            </w:r>
            <w:r w:rsidRPr="00B5678E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= 13.08</w:t>
            </w:r>
          </w:p>
        </w:tc>
        <w:tc>
          <w:tcPr>
            <w:tcW w:w="1056" w:type="dxa"/>
          </w:tcPr>
          <w:p w:rsidR="00DE551A" w:rsidRDefault="00DE551A" w:rsidP="00F41687">
            <w:pPr>
              <w:spacing w:line="360" w:lineRule="auto"/>
              <w:jc w:val="center"/>
              <w:rPr>
                <w:ins w:id="2" w:author="Felippe" w:date="2019-12-14T14:5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3" w:author="Bruno Popik" w:date="2019-12-06T11:11:00Z">
              <w:r w:rsidRPr="00363EE4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.</w:t>
              </w:r>
            </w:ins>
            <w:ins w:id="4" w:author="Felippe" w:date="2019-12-14T14:54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0</w:t>
              </w:r>
            </w:ins>
          </w:p>
          <w:p w:rsidR="00DE551A" w:rsidRDefault="00DE551A" w:rsidP="00F41687">
            <w:pPr>
              <w:spacing w:line="360" w:lineRule="auto"/>
              <w:jc w:val="center"/>
              <w:rPr>
                <w:ins w:id="5" w:author="Felippe" w:date="2019-12-14T14:53:00Z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E551A" w:rsidRDefault="00DE551A" w:rsidP="00F41687">
            <w:pPr>
              <w:spacing w:line="360" w:lineRule="auto"/>
              <w:jc w:val="center"/>
              <w:rPr>
                <w:ins w:id="6" w:author="Felippe" w:date="2019-12-14T14:5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7" w:author="Felippe" w:date="2019-12-14T14:54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.41</w:t>
              </w:r>
            </w:ins>
          </w:p>
          <w:p w:rsidR="00DE551A" w:rsidRDefault="00DE551A" w:rsidP="00F41687">
            <w:pPr>
              <w:spacing w:line="360" w:lineRule="auto"/>
              <w:jc w:val="center"/>
              <w:rPr>
                <w:ins w:id="8" w:author="Felippe" w:date="2019-12-14T14:53:00Z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E551A" w:rsidRDefault="00DE551A" w:rsidP="00F41687">
            <w:pPr>
              <w:spacing w:line="360" w:lineRule="auto"/>
              <w:jc w:val="center"/>
              <w:rPr>
                <w:ins w:id="9" w:author="Felippe" w:date="2019-12-14T14:5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0" w:author="Felippe" w:date="2019-12-14T14:54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.17</w:t>
              </w:r>
            </w:ins>
          </w:p>
          <w:p w:rsidR="00DE551A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6" w:type="dxa"/>
          </w:tcPr>
          <w:p w:rsidR="00DE551A" w:rsidRDefault="00DE551A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i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</w:p>
          <w:p w:rsidR="00DE551A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38A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0.006</w:t>
            </w:r>
          </w:p>
          <w:p w:rsidR="00DE551A" w:rsidRDefault="00DE551A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i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</w:p>
          <w:p w:rsidR="00DE551A" w:rsidRDefault="00DE551A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58438A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0.0001</w:t>
            </w:r>
          </w:p>
          <w:p w:rsidR="00DE551A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E551A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38A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0,</w:t>
            </w:r>
            <w:r w:rsidRPr="0058438A"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lang w:val="en-US"/>
              </w:rPr>
              <w:t>004</w:t>
            </w:r>
          </w:p>
        </w:tc>
        <w:tc>
          <w:tcPr>
            <w:tcW w:w="3449" w:type="dxa"/>
          </w:tcPr>
          <w:p w:rsidR="00DE551A" w:rsidRDefault="00DE551A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6D7873"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 xml:space="preserve">Day </w:t>
            </w: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3</w:t>
            </w:r>
          </w:p>
          <w:p w:rsidR="00DE551A" w:rsidRDefault="00DE551A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6D7873"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 xml:space="preserve">Day </w:t>
            </w: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4</w:t>
            </w:r>
          </w:p>
          <w:p w:rsidR="00DE551A" w:rsidRDefault="00DE551A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6D7873"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 xml:space="preserve">Day </w:t>
            </w: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5</w:t>
            </w:r>
          </w:p>
          <w:p w:rsidR="00DE551A" w:rsidRDefault="00DE551A" w:rsidP="00F41687">
            <w:pPr>
              <w:jc w:val="center"/>
              <w:rPr>
                <w:lang w:val="en-US"/>
              </w:rPr>
            </w:pPr>
            <w:r w:rsidRPr="006D7873"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 xml:space="preserve">Day </w:t>
            </w: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6</w:t>
            </w:r>
          </w:p>
          <w:p w:rsidR="00DE551A" w:rsidRDefault="00DE551A" w:rsidP="00F41687">
            <w:pPr>
              <w:pStyle w:val="PargrafodaLista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DE551A" w:rsidRDefault="00DE551A" w:rsidP="00F41687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3" w:type="dxa"/>
          </w:tcPr>
          <w:p w:rsidR="00DE551A" w:rsidRDefault="00DE551A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58438A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99</w:t>
            </w:r>
          </w:p>
          <w:p w:rsidR="00DE551A" w:rsidRDefault="00DE551A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58438A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33</w:t>
            </w:r>
          </w:p>
          <w:p w:rsidR="00DE551A" w:rsidRDefault="00DE551A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58438A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0.001</w:t>
            </w:r>
          </w:p>
          <w:p w:rsidR="00DE551A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38A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0.0009</w:t>
            </w:r>
          </w:p>
        </w:tc>
      </w:tr>
      <w:tr w:rsidR="00DE551A" w:rsidTr="00F41687">
        <w:tc>
          <w:tcPr>
            <w:tcW w:w="9982" w:type="dxa"/>
            <w:gridSpan w:val="6"/>
            <w:shd w:val="clear" w:color="auto" w:fill="E7E6E6" w:themeFill="background2"/>
          </w:tcPr>
          <w:p w:rsidR="00DE551A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gure 2C. Test</w:t>
            </w:r>
          </w:p>
        </w:tc>
      </w:tr>
      <w:tr w:rsidR="00DE551A" w:rsidTr="00F41687">
        <w:tc>
          <w:tcPr>
            <w:tcW w:w="3258" w:type="dxa"/>
            <w:gridSpan w:val="2"/>
          </w:tcPr>
          <w:p w:rsidR="00DE551A" w:rsidRPr="007D6BA4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mnibus Test</w:t>
            </w:r>
          </w:p>
        </w:tc>
        <w:tc>
          <w:tcPr>
            <w:tcW w:w="1056" w:type="dxa"/>
          </w:tcPr>
          <w:p w:rsidR="00DE551A" w:rsidRPr="0010758D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ins w:id="11" w:author="Olavo Bohrer Amaral" w:date="2019-12-13T20:36:00Z">
              <w:r w:rsidRPr="00991152">
                <w:rPr>
                  <w:rFonts w:ascii="Times New Roman" w:eastAsia="Segoe UI Emoji" w:hAnsi="Times New Roman" w:cs="Times New Roman"/>
                  <w:iCs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η</w:t>
              </w:r>
              <w:r w:rsidRPr="00114139">
                <w:rPr>
                  <w:rFonts w:ascii="Times New Roman" w:eastAsia="Segoe UI Emoji" w:hAnsi="Times New Roman" w:cs="Times New Roman"/>
                  <w:iCs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²</w:t>
              </w:r>
            </w:ins>
          </w:p>
        </w:tc>
        <w:tc>
          <w:tcPr>
            <w:tcW w:w="1056" w:type="dxa"/>
          </w:tcPr>
          <w:p w:rsidR="00DE551A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07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3449" w:type="dxa"/>
          </w:tcPr>
          <w:p w:rsidR="00DE551A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P</w:t>
            </w:r>
            <w:r w:rsidRPr="00AB1D53"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ost</w:t>
            </w: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-</w:t>
            </w:r>
            <w:r w:rsidRPr="00AB1D53"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hoc</w:t>
            </w: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 xml:space="preserve"> (Tukey)</w:t>
            </w:r>
          </w:p>
        </w:tc>
        <w:tc>
          <w:tcPr>
            <w:tcW w:w="1163" w:type="dxa"/>
          </w:tcPr>
          <w:p w:rsidR="00DE551A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DE551A" w:rsidTr="00F41687">
        <w:tc>
          <w:tcPr>
            <w:tcW w:w="1252" w:type="dxa"/>
          </w:tcPr>
          <w:p w:rsidR="00DE551A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e-way ANOVA</w:t>
            </w:r>
          </w:p>
        </w:tc>
        <w:tc>
          <w:tcPr>
            <w:tcW w:w="2006" w:type="dxa"/>
          </w:tcPr>
          <w:p w:rsidR="00DE551A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1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58438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2,15)</w:t>
            </w: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11.63</w:t>
            </w:r>
          </w:p>
        </w:tc>
        <w:tc>
          <w:tcPr>
            <w:tcW w:w="1056" w:type="dxa"/>
          </w:tcPr>
          <w:p w:rsidR="00DE551A" w:rsidRPr="0058438A" w:rsidRDefault="00DE551A" w:rsidP="00F41687">
            <w:pPr>
              <w:spacing w:line="360" w:lineRule="auto"/>
              <w:jc w:val="center"/>
              <w:rPr>
                <w:ins w:id="12" w:author="Bruno Popik" w:date="2019-12-06T00:27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3" w:author="Bruno Popik" w:date="2019-12-06T11:1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.61</w:t>
              </w:r>
            </w:ins>
          </w:p>
        </w:tc>
        <w:tc>
          <w:tcPr>
            <w:tcW w:w="1056" w:type="dxa"/>
          </w:tcPr>
          <w:p w:rsidR="00DE551A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9</w:t>
            </w:r>
          </w:p>
        </w:tc>
        <w:tc>
          <w:tcPr>
            <w:tcW w:w="3449" w:type="dxa"/>
          </w:tcPr>
          <w:p w:rsidR="00DE551A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trol vs. </w:t>
            </w:r>
            <w:proofErr w:type="spellStart"/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</w:p>
          <w:p w:rsidR="00DE551A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 vs. n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proofErr w:type="spellStart"/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</w:p>
          <w:p w:rsidR="00DE551A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s. n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proofErr w:type="spellStart"/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</w:p>
        </w:tc>
        <w:tc>
          <w:tcPr>
            <w:tcW w:w="1163" w:type="dxa"/>
          </w:tcPr>
          <w:p w:rsidR="00DE551A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  <w:p w:rsidR="00DE551A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  <w:p w:rsidR="00DE551A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</w:p>
        </w:tc>
      </w:tr>
      <w:tr w:rsidR="00DE551A" w:rsidTr="00F41687">
        <w:tc>
          <w:tcPr>
            <w:tcW w:w="9982" w:type="dxa"/>
            <w:gridSpan w:val="6"/>
            <w:shd w:val="clear" w:color="auto" w:fill="E7E6E6" w:themeFill="background2"/>
          </w:tcPr>
          <w:p w:rsidR="00DE551A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gure 2D. Renewal</w:t>
            </w:r>
          </w:p>
        </w:tc>
      </w:tr>
      <w:tr w:rsidR="00DE551A" w:rsidTr="00F41687">
        <w:tc>
          <w:tcPr>
            <w:tcW w:w="3258" w:type="dxa"/>
            <w:gridSpan w:val="2"/>
          </w:tcPr>
          <w:p w:rsidR="00DE551A" w:rsidRPr="007D6BA4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mnibus Test</w:t>
            </w:r>
          </w:p>
        </w:tc>
        <w:tc>
          <w:tcPr>
            <w:tcW w:w="1056" w:type="dxa"/>
          </w:tcPr>
          <w:p w:rsidR="00DE551A" w:rsidRPr="0010758D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ins w:id="14" w:author="Olavo Bohrer Amaral" w:date="2019-12-13T20:36:00Z">
              <w:r w:rsidRPr="00991152">
                <w:rPr>
                  <w:rFonts w:ascii="Times New Roman" w:eastAsia="Segoe UI Emoji" w:hAnsi="Times New Roman" w:cs="Times New Roman"/>
                  <w:iCs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η</w:t>
              </w:r>
              <w:r w:rsidRPr="00114139">
                <w:rPr>
                  <w:rFonts w:ascii="Times New Roman" w:eastAsia="Segoe UI Emoji" w:hAnsi="Times New Roman" w:cs="Times New Roman"/>
                  <w:iCs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²</w:t>
              </w:r>
            </w:ins>
          </w:p>
        </w:tc>
        <w:tc>
          <w:tcPr>
            <w:tcW w:w="1056" w:type="dxa"/>
          </w:tcPr>
          <w:p w:rsidR="00DE551A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07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3449" w:type="dxa"/>
          </w:tcPr>
          <w:p w:rsidR="00DE551A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P</w:t>
            </w:r>
            <w:r w:rsidRPr="00AB1D53"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ost</w:t>
            </w: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-</w:t>
            </w:r>
            <w:r w:rsidRPr="00AB1D53"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hoc</w:t>
            </w: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 xml:space="preserve"> (Tukey)</w:t>
            </w:r>
          </w:p>
        </w:tc>
        <w:tc>
          <w:tcPr>
            <w:tcW w:w="1163" w:type="dxa"/>
          </w:tcPr>
          <w:p w:rsidR="00DE551A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DE551A" w:rsidTr="00F41687">
        <w:tc>
          <w:tcPr>
            <w:tcW w:w="1252" w:type="dxa"/>
          </w:tcPr>
          <w:p w:rsidR="00DE551A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e-way ANOVA</w:t>
            </w:r>
          </w:p>
        </w:tc>
        <w:tc>
          <w:tcPr>
            <w:tcW w:w="2006" w:type="dxa"/>
          </w:tcPr>
          <w:p w:rsidR="00DE551A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1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58438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2,15)</w:t>
            </w: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31.06</w:t>
            </w:r>
          </w:p>
        </w:tc>
        <w:tc>
          <w:tcPr>
            <w:tcW w:w="1056" w:type="dxa"/>
          </w:tcPr>
          <w:p w:rsidR="00DE551A" w:rsidRPr="0058438A" w:rsidRDefault="00DE551A" w:rsidP="00F41687">
            <w:pPr>
              <w:spacing w:line="360" w:lineRule="auto"/>
              <w:jc w:val="center"/>
              <w:rPr>
                <w:ins w:id="15" w:author="Bruno Popik" w:date="2019-12-06T00:27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6" w:author="Bruno Popik" w:date="2019-12-06T11:1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.81</w:t>
              </w:r>
            </w:ins>
          </w:p>
        </w:tc>
        <w:tc>
          <w:tcPr>
            <w:tcW w:w="1056" w:type="dxa"/>
          </w:tcPr>
          <w:p w:rsidR="00DE551A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  <w:tc>
          <w:tcPr>
            <w:tcW w:w="3449" w:type="dxa"/>
          </w:tcPr>
          <w:p w:rsidR="00DE551A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trol vs. </w:t>
            </w:r>
            <w:proofErr w:type="spellStart"/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</w:p>
          <w:p w:rsidR="00DE551A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 vs. n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proofErr w:type="spellStart"/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</w:p>
          <w:p w:rsidR="00DE551A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s. n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proofErr w:type="spellStart"/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</w:p>
        </w:tc>
        <w:tc>
          <w:tcPr>
            <w:tcW w:w="1163" w:type="dxa"/>
          </w:tcPr>
          <w:p w:rsidR="00DE551A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  <w:p w:rsidR="00DE551A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7</w:t>
            </w:r>
          </w:p>
          <w:p w:rsidR="00DE551A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4</w:t>
            </w:r>
          </w:p>
        </w:tc>
      </w:tr>
      <w:tr w:rsidR="00DE551A" w:rsidTr="00F41687">
        <w:tc>
          <w:tcPr>
            <w:tcW w:w="9982" w:type="dxa"/>
            <w:gridSpan w:val="6"/>
            <w:shd w:val="clear" w:color="auto" w:fill="E7E6E6" w:themeFill="background2"/>
          </w:tcPr>
          <w:p w:rsidR="00DE551A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gure 2E. Spontaneous Recovery</w:t>
            </w:r>
          </w:p>
        </w:tc>
      </w:tr>
      <w:tr w:rsidR="00DE551A" w:rsidTr="00F41687">
        <w:tc>
          <w:tcPr>
            <w:tcW w:w="3258" w:type="dxa"/>
            <w:gridSpan w:val="2"/>
          </w:tcPr>
          <w:p w:rsidR="00DE551A" w:rsidRPr="0058438A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mnibus Test</w:t>
            </w:r>
          </w:p>
        </w:tc>
        <w:tc>
          <w:tcPr>
            <w:tcW w:w="1056" w:type="dxa"/>
          </w:tcPr>
          <w:p w:rsidR="00DE551A" w:rsidRPr="0010758D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ins w:id="17" w:author="Bruno Popik" w:date="2019-12-06T10:10:00Z">
              <w:r>
                <w:rPr>
                  <w:rFonts w:ascii="Times New Roman" w:hAnsi="Times New Roman" w:cs="Times New Roman"/>
                  <w:iCs/>
                  <w:sz w:val="24"/>
                  <w:szCs w:val="24"/>
                  <w:lang w:val="en-US"/>
                </w:rPr>
                <w:t>R</w:t>
              </w:r>
              <w:r>
                <w:rPr>
                  <w:rFonts w:ascii="Times New Roman" w:hAnsi="Times New Roman" w:cs="Times New Roman"/>
                  <w:iCs/>
                  <w:sz w:val="24"/>
                  <w:szCs w:val="24"/>
                  <w:vertAlign w:val="superscript"/>
                  <w:lang w:val="en-US"/>
                </w:rPr>
                <w:t>2</w:t>
              </w:r>
            </w:ins>
          </w:p>
        </w:tc>
        <w:tc>
          <w:tcPr>
            <w:tcW w:w="1056" w:type="dxa"/>
          </w:tcPr>
          <w:p w:rsidR="00DE551A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3449" w:type="dxa"/>
          </w:tcPr>
          <w:p w:rsidR="00DE551A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P</w:t>
            </w:r>
            <w:r w:rsidRPr="00AB1D53"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ost</w:t>
            </w: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-</w:t>
            </w:r>
            <w:r w:rsidRPr="00AB1D53"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hoc</w:t>
            </w: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 xml:space="preserve"> (Tukey)</w:t>
            </w:r>
          </w:p>
        </w:tc>
        <w:tc>
          <w:tcPr>
            <w:tcW w:w="1163" w:type="dxa"/>
          </w:tcPr>
          <w:p w:rsidR="00DE551A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DE551A" w:rsidTr="00F41687">
        <w:tc>
          <w:tcPr>
            <w:tcW w:w="1252" w:type="dxa"/>
          </w:tcPr>
          <w:p w:rsidR="00DE551A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e-way ANOVA</w:t>
            </w:r>
          </w:p>
        </w:tc>
        <w:tc>
          <w:tcPr>
            <w:tcW w:w="2006" w:type="dxa"/>
          </w:tcPr>
          <w:p w:rsidR="00DE551A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1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58438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2,15)</w:t>
            </w: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21.68</w:t>
            </w:r>
          </w:p>
        </w:tc>
        <w:tc>
          <w:tcPr>
            <w:tcW w:w="1056" w:type="dxa"/>
          </w:tcPr>
          <w:p w:rsidR="00DE551A" w:rsidRPr="0058438A" w:rsidRDefault="00DE551A" w:rsidP="00F41687">
            <w:pPr>
              <w:spacing w:line="360" w:lineRule="auto"/>
              <w:jc w:val="center"/>
              <w:rPr>
                <w:ins w:id="18" w:author="Bruno Popik" w:date="2019-12-06T00:27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9" w:author="Bruno Popik" w:date="2019-12-06T11:1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.74</w:t>
              </w:r>
            </w:ins>
          </w:p>
        </w:tc>
        <w:tc>
          <w:tcPr>
            <w:tcW w:w="1056" w:type="dxa"/>
          </w:tcPr>
          <w:p w:rsidR="00DE551A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  <w:tc>
          <w:tcPr>
            <w:tcW w:w="3449" w:type="dxa"/>
          </w:tcPr>
          <w:p w:rsidR="00DE551A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 v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</w:p>
          <w:p w:rsidR="00DE551A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 v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proofErr w:type="spellStart"/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</w:p>
          <w:p w:rsidR="00DE551A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proofErr w:type="spellStart"/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</w:p>
        </w:tc>
        <w:tc>
          <w:tcPr>
            <w:tcW w:w="1163" w:type="dxa"/>
          </w:tcPr>
          <w:p w:rsidR="00DE551A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  <w:p w:rsidR="00DE551A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  <w:p w:rsidR="00DE551A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DE551A" w:rsidRPr="008E025D" w:rsidTr="00F41687">
        <w:tc>
          <w:tcPr>
            <w:tcW w:w="9982" w:type="dxa"/>
            <w:gridSpan w:val="6"/>
          </w:tcPr>
          <w:p w:rsidR="00DE551A" w:rsidRPr="00D21B93" w:rsidRDefault="00DE551A" w:rsidP="00F41687">
            <w:pPr>
              <w:pBdr>
                <w:between w:val="single" w:sz="4" w:space="1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21B9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 per group:</w:t>
            </w:r>
          </w:p>
          <w:p w:rsidR="00DE551A" w:rsidRDefault="00DE551A" w:rsidP="00F41687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006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 =</w:t>
            </w:r>
            <w:r w:rsidRPr="000017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5</w:t>
            </w:r>
            <w:r w:rsidRPr="006006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006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  <w:r w:rsidRPr="006006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</w:t>
            </w:r>
            <w:r w:rsidRPr="000017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6</w:t>
            </w:r>
            <w:r w:rsidRPr="006006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No-</w:t>
            </w:r>
            <w:proofErr w:type="spellStart"/>
            <w:r w:rsidRPr="006006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  <w:r w:rsidRPr="006006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7</w:t>
            </w:r>
          </w:p>
        </w:tc>
      </w:tr>
      <w:tr w:rsidR="00DE551A" w:rsidTr="00F41687">
        <w:tc>
          <w:tcPr>
            <w:tcW w:w="9982" w:type="dxa"/>
            <w:gridSpan w:val="6"/>
            <w:shd w:val="clear" w:color="auto" w:fill="E7E6E6" w:themeFill="background2"/>
          </w:tcPr>
          <w:p w:rsidR="00DE551A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gure 2G. Reactivations</w:t>
            </w:r>
          </w:p>
        </w:tc>
      </w:tr>
      <w:tr w:rsidR="00DE551A" w:rsidTr="00F41687">
        <w:tc>
          <w:tcPr>
            <w:tcW w:w="3258" w:type="dxa"/>
            <w:gridSpan w:val="2"/>
          </w:tcPr>
          <w:p w:rsidR="00DE551A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mnibus Test</w:t>
            </w:r>
          </w:p>
        </w:tc>
        <w:tc>
          <w:tcPr>
            <w:tcW w:w="1056" w:type="dxa"/>
          </w:tcPr>
          <w:p w:rsidR="00DE551A" w:rsidRPr="0010758D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ins w:id="20" w:author="Olavo Bohrer Amaral" w:date="2019-12-13T20:36:00Z">
              <w:r w:rsidRPr="00991152">
                <w:rPr>
                  <w:rFonts w:ascii="Times New Roman" w:eastAsia="Segoe UI Emoji" w:hAnsi="Times New Roman" w:cs="Times New Roman"/>
                  <w:iCs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η</w:t>
              </w:r>
              <w:r w:rsidRPr="00114139">
                <w:rPr>
                  <w:rFonts w:ascii="Times New Roman" w:eastAsia="Segoe UI Emoji" w:hAnsi="Times New Roman" w:cs="Times New Roman"/>
                  <w:iCs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²</w:t>
              </w:r>
            </w:ins>
          </w:p>
        </w:tc>
        <w:tc>
          <w:tcPr>
            <w:tcW w:w="1056" w:type="dxa"/>
          </w:tcPr>
          <w:p w:rsidR="00DE551A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3449" w:type="dxa"/>
          </w:tcPr>
          <w:p w:rsidR="00DE551A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P</w:t>
            </w:r>
            <w:r w:rsidRPr="00AB1D53"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ost</w:t>
            </w: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-</w:t>
            </w:r>
            <w:r w:rsidRPr="00AB1D53"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hoc</w:t>
            </w: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 xml:space="preserve"> (Bonferroni)</w:t>
            </w:r>
          </w:p>
        </w:tc>
        <w:tc>
          <w:tcPr>
            <w:tcW w:w="1163" w:type="dxa"/>
          </w:tcPr>
          <w:p w:rsidR="00DE551A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DE551A" w:rsidTr="00F41687">
        <w:tc>
          <w:tcPr>
            <w:tcW w:w="1252" w:type="dxa"/>
          </w:tcPr>
          <w:p w:rsidR="00DE551A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Two-way RM </w:t>
            </w:r>
            <w:r w:rsidRPr="0058438A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ANOVA</w:t>
            </w:r>
          </w:p>
        </w:tc>
        <w:tc>
          <w:tcPr>
            <w:tcW w:w="2006" w:type="dxa"/>
          </w:tcPr>
          <w:p w:rsidR="00DE551A" w:rsidRDefault="00DE551A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58438A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Interaction</w:t>
            </w:r>
          </w:p>
          <w:p w:rsidR="00DE551A" w:rsidRDefault="00DE551A" w:rsidP="00F41687">
            <w:pPr>
              <w:spacing w:line="360" w:lineRule="auto"/>
              <w:ind w:left="360"/>
              <w:jc w:val="center"/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B5678E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F</w:t>
            </w:r>
            <w:r w:rsidRPr="00B5678E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vertAlign w:val="subscript"/>
                <w:lang w:val="en-US"/>
              </w:rPr>
              <w:t xml:space="preserve">(3,36) </w:t>
            </w:r>
            <w:r w:rsidRPr="00B5678E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= 7.596</w:t>
            </w:r>
          </w:p>
          <w:p w:rsidR="00DE551A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</w:t>
            </w:r>
          </w:p>
          <w:p w:rsidR="00DE551A" w:rsidRDefault="00DE551A" w:rsidP="00F41687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678E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F</w:t>
            </w:r>
            <w:r w:rsidRPr="00B5678E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vertAlign w:val="subscript"/>
                <w:lang w:val="en-US"/>
              </w:rPr>
              <w:t>(3,36)</w:t>
            </w:r>
            <w:r w:rsidRPr="00B5678E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 xml:space="preserve"> = 27.23</w:t>
            </w:r>
          </w:p>
          <w:p w:rsidR="00DE551A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</w:t>
            </w:r>
          </w:p>
          <w:p w:rsidR="00DE551A" w:rsidRDefault="00DE551A" w:rsidP="00F41687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678E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F</w:t>
            </w:r>
            <w:r w:rsidRPr="00B5678E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vertAlign w:val="subscript"/>
                <w:lang w:val="en-US"/>
              </w:rPr>
              <w:t xml:space="preserve">(1,12) </w:t>
            </w:r>
            <w:r w:rsidRPr="00B5678E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= 4.304</w:t>
            </w:r>
          </w:p>
        </w:tc>
        <w:tc>
          <w:tcPr>
            <w:tcW w:w="1056" w:type="dxa"/>
          </w:tcPr>
          <w:p w:rsidR="00DE551A" w:rsidRDefault="00DE551A" w:rsidP="00F41687">
            <w:pPr>
              <w:spacing w:line="360" w:lineRule="auto"/>
              <w:jc w:val="center"/>
              <w:rPr>
                <w:ins w:id="21" w:author="Felippe" w:date="2019-12-14T14:54:00Z"/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ins w:id="22" w:author="Bruno Popik" w:date="2019-12-06T11:11:00Z">
              <w:r>
                <w:rPr>
                  <w:rFonts w:ascii="Times New Roman" w:eastAsia="Segoe UI Emoji" w:hAnsi="Times New Roman" w:cs="Times New Roman"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0.</w:t>
              </w:r>
            </w:ins>
            <w:ins w:id="23" w:author="Felippe" w:date="2019-12-14T14:54:00Z">
              <w:r>
                <w:rPr>
                  <w:rFonts w:ascii="Times New Roman" w:eastAsia="Segoe UI Emoji" w:hAnsi="Times New Roman" w:cs="Times New Roman"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10</w:t>
              </w:r>
            </w:ins>
          </w:p>
          <w:p w:rsidR="00DE551A" w:rsidRDefault="00DE551A" w:rsidP="00F41687">
            <w:pPr>
              <w:spacing w:line="360" w:lineRule="auto"/>
              <w:jc w:val="center"/>
              <w:rPr>
                <w:ins w:id="24" w:author="Felippe" w:date="2019-12-14T14:54:00Z"/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</w:p>
          <w:p w:rsidR="00DE551A" w:rsidRDefault="00DE551A" w:rsidP="00F41687">
            <w:pPr>
              <w:spacing w:line="360" w:lineRule="auto"/>
              <w:jc w:val="center"/>
              <w:rPr>
                <w:ins w:id="25" w:author="Felippe" w:date="2019-12-14T14:54:00Z"/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ins w:id="26" w:author="Felippe" w:date="2019-12-14T14:54:00Z">
              <w:r>
                <w:rPr>
                  <w:rFonts w:ascii="Times New Roman" w:eastAsia="Segoe UI Emoji" w:hAnsi="Times New Roman" w:cs="Times New Roman"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0.36</w:t>
              </w:r>
            </w:ins>
          </w:p>
          <w:p w:rsidR="00DE551A" w:rsidRDefault="00DE551A" w:rsidP="00F41687">
            <w:pPr>
              <w:spacing w:line="360" w:lineRule="auto"/>
              <w:jc w:val="center"/>
              <w:rPr>
                <w:ins w:id="27" w:author="Felippe" w:date="2019-12-14T14:54:00Z"/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</w:p>
          <w:p w:rsidR="00DE551A" w:rsidRDefault="00DE551A" w:rsidP="00F41687">
            <w:pPr>
              <w:spacing w:line="360" w:lineRule="auto"/>
              <w:jc w:val="center"/>
              <w:rPr>
                <w:ins w:id="28" w:author="Felippe" w:date="2019-12-14T14:54:00Z"/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ins w:id="29" w:author="Felippe" w:date="2019-12-14T14:54:00Z">
              <w:r>
                <w:rPr>
                  <w:rFonts w:ascii="Times New Roman" w:eastAsia="Segoe UI Emoji" w:hAnsi="Times New Roman" w:cs="Times New Roman"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0.10</w:t>
              </w:r>
            </w:ins>
          </w:p>
          <w:p w:rsidR="00DE551A" w:rsidRDefault="00DE551A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1056" w:type="dxa"/>
          </w:tcPr>
          <w:p w:rsidR="00DE551A" w:rsidDel="00A326ED" w:rsidRDefault="00DE551A" w:rsidP="00F41687">
            <w:pPr>
              <w:spacing w:line="360" w:lineRule="auto"/>
              <w:jc w:val="center"/>
              <w:rPr>
                <w:del w:id="30" w:author="Felippe" w:date="2019-12-14T15:11:00Z"/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</w:p>
          <w:p w:rsidR="00DE551A" w:rsidRDefault="00DE551A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58438A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0.0005</w:t>
            </w:r>
          </w:p>
          <w:p w:rsidR="00DE551A" w:rsidRDefault="00DE551A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</w:p>
          <w:p w:rsidR="00DE551A" w:rsidRDefault="00DE551A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58438A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0.0001</w:t>
            </w:r>
          </w:p>
          <w:p w:rsidR="00DE551A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E551A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38A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0.</w:t>
            </w:r>
            <w:r w:rsidRPr="0058438A"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lang w:val="en-US"/>
              </w:rPr>
              <w:t>06</w:t>
            </w:r>
          </w:p>
        </w:tc>
        <w:tc>
          <w:tcPr>
            <w:tcW w:w="3449" w:type="dxa"/>
          </w:tcPr>
          <w:p w:rsidR="00DE551A" w:rsidRDefault="00DE551A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 3</w:t>
            </w:r>
          </w:p>
          <w:p w:rsidR="00DE551A" w:rsidRDefault="00DE551A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 4</w:t>
            </w:r>
          </w:p>
          <w:p w:rsidR="00DE551A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 5</w:t>
            </w:r>
          </w:p>
          <w:p w:rsidR="00DE551A" w:rsidRDefault="00DE551A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 6</w:t>
            </w:r>
          </w:p>
        </w:tc>
        <w:tc>
          <w:tcPr>
            <w:tcW w:w="1163" w:type="dxa"/>
          </w:tcPr>
          <w:p w:rsidR="00DE551A" w:rsidRDefault="00DE551A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58438A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99</w:t>
            </w:r>
          </w:p>
          <w:p w:rsidR="00DE551A" w:rsidRDefault="00DE551A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58438A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99</w:t>
            </w:r>
          </w:p>
          <w:p w:rsidR="00DE551A" w:rsidRDefault="00DE551A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58438A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0.003</w:t>
            </w:r>
          </w:p>
          <w:p w:rsidR="00DE551A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38A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0.015</w:t>
            </w:r>
          </w:p>
        </w:tc>
      </w:tr>
      <w:tr w:rsidR="00DE551A" w:rsidTr="00F41687">
        <w:tc>
          <w:tcPr>
            <w:tcW w:w="9982" w:type="dxa"/>
            <w:gridSpan w:val="6"/>
            <w:shd w:val="clear" w:color="auto" w:fill="E7E6E6" w:themeFill="background2"/>
          </w:tcPr>
          <w:p w:rsidR="00DE551A" w:rsidRDefault="00DE551A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gure 2H. Test</w:t>
            </w:r>
          </w:p>
        </w:tc>
      </w:tr>
      <w:tr w:rsidR="00DE551A" w:rsidTr="00F41687">
        <w:tc>
          <w:tcPr>
            <w:tcW w:w="3258" w:type="dxa"/>
            <w:gridSpan w:val="2"/>
          </w:tcPr>
          <w:p w:rsidR="00DE551A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mnibus Test</w:t>
            </w:r>
          </w:p>
        </w:tc>
        <w:tc>
          <w:tcPr>
            <w:tcW w:w="1056" w:type="dxa"/>
          </w:tcPr>
          <w:p w:rsidR="00DE551A" w:rsidRPr="0010758D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ins w:id="31" w:author="Olavo Bohrer Amaral" w:date="2019-12-13T20:37:00Z">
              <w:r w:rsidRPr="00991152">
                <w:rPr>
                  <w:rFonts w:ascii="Times New Roman" w:eastAsia="Segoe UI Emoji" w:hAnsi="Times New Roman" w:cs="Times New Roman"/>
                  <w:iCs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η</w:t>
              </w:r>
              <w:r w:rsidRPr="00114139">
                <w:rPr>
                  <w:rFonts w:ascii="Times New Roman" w:eastAsia="Segoe UI Emoji" w:hAnsi="Times New Roman" w:cs="Times New Roman"/>
                  <w:iCs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²</w:t>
              </w:r>
            </w:ins>
          </w:p>
        </w:tc>
        <w:tc>
          <w:tcPr>
            <w:tcW w:w="1056" w:type="dxa"/>
          </w:tcPr>
          <w:p w:rsidR="00DE551A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3449" w:type="dxa"/>
          </w:tcPr>
          <w:p w:rsidR="00DE551A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P</w:t>
            </w:r>
            <w:r w:rsidRPr="00AB1D53"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ost</w:t>
            </w: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-</w:t>
            </w:r>
            <w:r w:rsidRPr="00AB1D53"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hoc</w:t>
            </w: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 xml:space="preserve"> (Tukey)</w:t>
            </w:r>
          </w:p>
        </w:tc>
        <w:tc>
          <w:tcPr>
            <w:tcW w:w="1163" w:type="dxa"/>
          </w:tcPr>
          <w:p w:rsidR="00DE551A" w:rsidRDefault="00DE551A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107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DE551A" w:rsidTr="00F41687">
        <w:tc>
          <w:tcPr>
            <w:tcW w:w="1252" w:type="dxa"/>
          </w:tcPr>
          <w:p w:rsidR="00DE551A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e-way ANOVA</w:t>
            </w:r>
          </w:p>
        </w:tc>
        <w:tc>
          <w:tcPr>
            <w:tcW w:w="2006" w:type="dxa"/>
          </w:tcPr>
          <w:p w:rsidR="00DE551A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1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58438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2,17)</w:t>
            </w: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27.83</w:t>
            </w:r>
          </w:p>
        </w:tc>
        <w:tc>
          <w:tcPr>
            <w:tcW w:w="1056" w:type="dxa"/>
          </w:tcPr>
          <w:p w:rsidR="00DE551A" w:rsidRPr="0058438A" w:rsidRDefault="00DE551A" w:rsidP="00F41687">
            <w:pPr>
              <w:spacing w:line="360" w:lineRule="auto"/>
              <w:jc w:val="center"/>
              <w:rPr>
                <w:ins w:id="32" w:author="Bruno Popik" w:date="2019-12-06T00:27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33" w:author="Bruno Popik" w:date="2019-12-06T11:1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.77</w:t>
              </w:r>
            </w:ins>
          </w:p>
        </w:tc>
        <w:tc>
          <w:tcPr>
            <w:tcW w:w="1056" w:type="dxa"/>
          </w:tcPr>
          <w:p w:rsidR="00DE551A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  <w:tc>
          <w:tcPr>
            <w:tcW w:w="3449" w:type="dxa"/>
          </w:tcPr>
          <w:p w:rsidR="00DE551A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trol vs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</w:p>
          <w:p w:rsidR="00DE551A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6E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 v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F6E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proofErr w:type="spellStart"/>
            <w:r w:rsidRPr="00EF6E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</w:p>
          <w:p w:rsidR="00DE551A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6E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  <w:r w:rsidRPr="00EF6E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F6E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proofErr w:type="spellStart"/>
            <w:r w:rsidRPr="00EF6E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</w:p>
        </w:tc>
        <w:tc>
          <w:tcPr>
            <w:tcW w:w="1163" w:type="dxa"/>
          </w:tcPr>
          <w:p w:rsidR="00DE551A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01</w:t>
            </w:r>
          </w:p>
          <w:p w:rsidR="00DE551A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  <w:p w:rsidR="00DE551A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</w:tr>
      <w:tr w:rsidR="00DE551A" w:rsidTr="00F41687">
        <w:tc>
          <w:tcPr>
            <w:tcW w:w="9982" w:type="dxa"/>
            <w:gridSpan w:val="6"/>
            <w:shd w:val="clear" w:color="auto" w:fill="E7E6E6" w:themeFill="background2"/>
          </w:tcPr>
          <w:p w:rsidR="00DE551A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gure 2I. Renewal</w:t>
            </w:r>
          </w:p>
        </w:tc>
      </w:tr>
      <w:tr w:rsidR="00DE551A" w:rsidTr="00F41687">
        <w:tc>
          <w:tcPr>
            <w:tcW w:w="3258" w:type="dxa"/>
            <w:gridSpan w:val="2"/>
          </w:tcPr>
          <w:p w:rsidR="00DE551A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mnibus Test</w:t>
            </w:r>
          </w:p>
        </w:tc>
        <w:tc>
          <w:tcPr>
            <w:tcW w:w="1056" w:type="dxa"/>
          </w:tcPr>
          <w:p w:rsidR="00DE551A" w:rsidRPr="0010758D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ins w:id="34" w:author="Olavo Bohrer Amaral" w:date="2019-12-13T20:37:00Z">
              <w:r w:rsidRPr="00991152">
                <w:rPr>
                  <w:rFonts w:ascii="Times New Roman" w:eastAsia="Segoe UI Emoji" w:hAnsi="Times New Roman" w:cs="Times New Roman"/>
                  <w:iCs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η</w:t>
              </w:r>
              <w:r w:rsidRPr="00114139">
                <w:rPr>
                  <w:rFonts w:ascii="Times New Roman" w:eastAsia="Segoe UI Emoji" w:hAnsi="Times New Roman" w:cs="Times New Roman"/>
                  <w:iCs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²</w:t>
              </w:r>
            </w:ins>
          </w:p>
        </w:tc>
        <w:tc>
          <w:tcPr>
            <w:tcW w:w="1056" w:type="dxa"/>
          </w:tcPr>
          <w:p w:rsidR="00DE551A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3449" w:type="dxa"/>
          </w:tcPr>
          <w:p w:rsidR="00DE551A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P</w:t>
            </w:r>
            <w:r w:rsidRPr="00AB1D53"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ost</w:t>
            </w: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-</w:t>
            </w:r>
            <w:r w:rsidRPr="00AB1D53"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hoc</w:t>
            </w: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 xml:space="preserve"> (Tukey)</w:t>
            </w:r>
          </w:p>
        </w:tc>
        <w:tc>
          <w:tcPr>
            <w:tcW w:w="1163" w:type="dxa"/>
          </w:tcPr>
          <w:p w:rsidR="00DE551A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DE551A" w:rsidTr="00F41687">
        <w:tc>
          <w:tcPr>
            <w:tcW w:w="1252" w:type="dxa"/>
          </w:tcPr>
          <w:p w:rsidR="00DE551A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e-way ANOVA</w:t>
            </w:r>
          </w:p>
        </w:tc>
        <w:tc>
          <w:tcPr>
            <w:tcW w:w="2006" w:type="dxa"/>
          </w:tcPr>
          <w:p w:rsidR="00DE551A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1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58438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2,17)</w:t>
            </w: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10.24</w:t>
            </w:r>
          </w:p>
        </w:tc>
        <w:tc>
          <w:tcPr>
            <w:tcW w:w="1056" w:type="dxa"/>
          </w:tcPr>
          <w:p w:rsidR="00DE551A" w:rsidRPr="0058438A" w:rsidRDefault="00DE551A" w:rsidP="00F41687">
            <w:pPr>
              <w:spacing w:line="360" w:lineRule="auto"/>
              <w:jc w:val="center"/>
              <w:rPr>
                <w:ins w:id="35" w:author="Bruno Popik" w:date="2019-12-06T00:27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36" w:author="Bruno Popik" w:date="2019-12-06T11:1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.55</w:t>
              </w:r>
            </w:ins>
          </w:p>
        </w:tc>
        <w:tc>
          <w:tcPr>
            <w:tcW w:w="1056" w:type="dxa"/>
          </w:tcPr>
          <w:p w:rsidR="00DE551A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2</w:t>
            </w:r>
          </w:p>
        </w:tc>
        <w:tc>
          <w:tcPr>
            <w:tcW w:w="3449" w:type="dxa"/>
          </w:tcPr>
          <w:p w:rsidR="00DE551A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trol vs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</w:p>
          <w:p w:rsidR="00DE551A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6E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 v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F6E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proofErr w:type="spellStart"/>
            <w:r w:rsidRPr="00EF6E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</w:p>
          <w:p w:rsidR="00DE551A" w:rsidRDefault="00DE551A" w:rsidP="00F41687">
            <w:pPr>
              <w:spacing w:line="360" w:lineRule="auto"/>
              <w:ind w:left="850" w:hanging="85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6E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  <w:r w:rsidRPr="00EF6E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F6E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proofErr w:type="spellStart"/>
            <w:r w:rsidRPr="00EF6E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</w:p>
        </w:tc>
        <w:tc>
          <w:tcPr>
            <w:tcW w:w="1163" w:type="dxa"/>
          </w:tcPr>
          <w:p w:rsidR="00DE551A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  <w:p w:rsidR="00DE551A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</w:t>
            </w:r>
          </w:p>
          <w:p w:rsidR="00DE551A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</w:tr>
      <w:tr w:rsidR="00DE551A" w:rsidTr="00F41687">
        <w:tc>
          <w:tcPr>
            <w:tcW w:w="9982" w:type="dxa"/>
            <w:gridSpan w:val="6"/>
            <w:shd w:val="clear" w:color="auto" w:fill="E7E6E6" w:themeFill="background2"/>
          </w:tcPr>
          <w:p w:rsidR="00DE551A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gure 2J. Spontaneous Recovery</w:t>
            </w:r>
          </w:p>
        </w:tc>
      </w:tr>
      <w:tr w:rsidR="00DE551A" w:rsidTr="00F41687">
        <w:tc>
          <w:tcPr>
            <w:tcW w:w="3258" w:type="dxa"/>
            <w:gridSpan w:val="2"/>
          </w:tcPr>
          <w:p w:rsidR="00DE551A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mnibus Test</w:t>
            </w:r>
          </w:p>
        </w:tc>
        <w:tc>
          <w:tcPr>
            <w:tcW w:w="1056" w:type="dxa"/>
          </w:tcPr>
          <w:p w:rsidR="00DE551A" w:rsidRPr="0010758D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ins w:id="37" w:author="Olavo Bohrer Amaral" w:date="2019-12-13T20:37:00Z">
              <w:r w:rsidRPr="00991152">
                <w:rPr>
                  <w:rFonts w:ascii="Times New Roman" w:eastAsia="Segoe UI Emoji" w:hAnsi="Times New Roman" w:cs="Times New Roman"/>
                  <w:iCs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η</w:t>
              </w:r>
              <w:r w:rsidRPr="00114139">
                <w:rPr>
                  <w:rFonts w:ascii="Times New Roman" w:eastAsia="Segoe UI Emoji" w:hAnsi="Times New Roman" w:cs="Times New Roman"/>
                  <w:iCs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²</w:t>
              </w:r>
            </w:ins>
          </w:p>
        </w:tc>
        <w:tc>
          <w:tcPr>
            <w:tcW w:w="1056" w:type="dxa"/>
          </w:tcPr>
          <w:p w:rsidR="00DE551A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3449" w:type="dxa"/>
          </w:tcPr>
          <w:p w:rsidR="00DE551A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P</w:t>
            </w:r>
            <w:r w:rsidRPr="00AB1D53"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ost</w:t>
            </w: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-</w:t>
            </w:r>
            <w:r w:rsidRPr="00AB1D53"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hoc</w:t>
            </w: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 xml:space="preserve"> (Tukey)</w:t>
            </w:r>
          </w:p>
        </w:tc>
        <w:tc>
          <w:tcPr>
            <w:tcW w:w="1163" w:type="dxa"/>
          </w:tcPr>
          <w:p w:rsidR="00DE551A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DE551A" w:rsidTr="00F41687">
        <w:tc>
          <w:tcPr>
            <w:tcW w:w="1252" w:type="dxa"/>
          </w:tcPr>
          <w:p w:rsidR="00DE551A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e-way ANOVA</w:t>
            </w:r>
          </w:p>
        </w:tc>
        <w:tc>
          <w:tcPr>
            <w:tcW w:w="2006" w:type="dxa"/>
          </w:tcPr>
          <w:p w:rsidR="00DE551A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1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58438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2,17)</w:t>
            </w: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11.62</w:t>
            </w:r>
          </w:p>
        </w:tc>
        <w:tc>
          <w:tcPr>
            <w:tcW w:w="1056" w:type="dxa"/>
          </w:tcPr>
          <w:p w:rsidR="00DE551A" w:rsidRPr="0058438A" w:rsidRDefault="00DE551A" w:rsidP="00F41687">
            <w:pPr>
              <w:spacing w:line="360" w:lineRule="auto"/>
              <w:jc w:val="center"/>
              <w:rPr>
                <w:ins w:id="38" w:author="Bruno Popik" w:date="2019-12-06T00:27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39" w:author="Bruno Popik" w:date="2019-12-06T11:1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.58</w:t>
              </w:r>
            </w:ins>
          </w:p>
        </w:tc>
        <w:tc>
          <w:tcPr>
            <w:tcW w:w="1056" w:type="dxa"/>
          </w:tcPr>
          <w:p w:rsidR="00DE551A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7</w:t>
            </w:r>
          </w:p>
        </w:tc>
        <w:tc>
          <w:tcPr>
            <w:tcW w:w="3449" w:type="dxa"/>
          </w:tcPr>
          <w:p w:rsidR="00DE551A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trol vs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</w:p>
          <w:p w:rsidR="00DE551A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6E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 v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F6E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proofErr w:type="spellStart"/>
            <w:r w:rsidRPr="00EF6E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</w:p>
          <w:p w:rsidR="00DE551A" w:rsidRDefault="00DE551A" w:rsidP="00F41687">
            <w:pPr>
              <w:spacing w:line="360" w:lineRule="auto"/>
              <w:ind w:left="850" w:hanging="85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6E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  <w:r w:rsidRPr="00EF6E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F6E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proofErr w:type="spellStart"/>
            <w:r w:rsidRPr="00EF6E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</w:p>
        </w:tc>
        <w:tc>
          <w:tcPr>
            <w:tcW w:w="1163" w:type="dxa"/>
          </w:tcPr>
          <w:p w:rsidR="00DE551A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  <w:p w:rsidR="00DE551A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</w:p>
          <w:p w:rsidR="00DE551A" w:rsidRDefault="00DE551A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</w:t>
            </w:r>
          </w:p>
        </w:tc>
      </w:tr>
      <w:tr w:rsidR="00DE551A" w:rsidRPr="008E025D" w:rsidTr="00F41687">
        <w:tc>
          <w:tcPr>
            <w:tcW w:w="9982" w:type="dxa"/>
            <w:gridSpan w:val="6"/>
          </w:tcPr>
          <w:p w:rsidR="00DE551A" w:rsidRPr="00D21B93" w:rsidRDefault="00DE551A" w:rsidP="00F41687">
            <w:pPr>
              <w:pBdr>
                <w:between w:val="single" w:sz="4" w:space="1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N </w:t>
            </w:r>
            <w:r w:rsidRPr="00D21B9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er group:</w:t>
            </w:r>
          </w:p>
          <w:p w:rsidR="00DE551A" w:rsidRDefault="00DE551A" w:rsidP="00F41687">
            <w:pPr>
              <w:spacing w:after="120"/>
              <w:jc w:val="center"/>
              <w:rPr>
                <w:lang w:val="en-US"/>
              </w:rPr>
            </w:pPr>
            <w:r w:rsidRPr="006006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 =</w:t>
            </w:r>
            <w:r w:rsidRPr="001458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6</w:t>
            </w:r>
            <w:r w:rsidRPr="006006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006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  <w:r w:rsidRPr="006006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7; No-</w:t>
            </w:r>
            <w:proofErr w:type="spellStart"/>
            <w:r w:rsidRPr="006006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  <w:r w:rsidRPr="006006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7</w:t>
            </w:r>
          </w:p>
        </w:tc>
      </w:tr>
    </w:tbl>
    <w:p w:rsidR="00FB4E62" w:rsidRPr="00DE551A" w:rsidRDefault="00FB4E62">
      <w:pPr>
        <w:rPr>
          <w:lang w:val="en-US"/>
        </w:rPr>
      </w:pPr>
    </w:p>
    <w:sectPr w:rsidR="00FB4E62" w:rsidRPr="00DE551A" w:rsidSect="00AB350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Bruno Popik">
    <w15:presenceInfo w15:providerId="Windows Live" w15:userId="f953151c418d22e0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DE551A"/>
    <w:rsid w:val="001118A4"/>
    <w:rsid w:val="00263784"/>
    <w:rsid w:val="00885EAB"/>
    <w:rsid w:val="008E025D"/>
    <w:rsid w:val="00AB3500"/>
    <w:rsid w:val="00DE551A"/>
    <w:rsid w:val="00FB4E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551A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DE55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E551A"/>
    <w:rPr>
      <w:rFonts w:ascii="Segoe UI" w:hAnsi="Segoe UI" w:cs="Segoe UI"/>
      <w:sz w:val="18"/>
      <w:szCs w:val="18"/>
    </w:rPr>
  </w:style>
  <w:style w:type="table" w:styleId="Tabelacomgrade">
    <w:name w:val="Table Grid"/>
    <w:basedOn w:val="Tabelanormal"/>
    <w:uiPriority w:val="39"/>
    <w:rsid w:val="00DE551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grafodaLista">
    <w:name w:val="List Paragraph"/>
    <w:basedOn w:val="Normal"/>
    <w:uiPriority w:val="34"/>
    <w:qFormat/>
    <w:rsid w:val="00DE551A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9</Words>
  <Characters>1672</Characters>
  <Application>Microsoft Office Word</Application>
  <DocSecurity>0</DocSecurity>
  <Lines>13</Lines>
  <Paragraphs>3</Paragraphs>
  <ScaleCrop>false</ScaleCrop>
  <Company/>
  <LinksUpToDate>false</LinksUpToDate>
  <CharactersWithSpaces>19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no Popik</dc:creator>
  <cp:lastModifiedBy>Lucas de Oliveira</cp:lastModifiedBy>
  <cp:revision>3</cp:revision>
  <dcterms:created xsi:type="dcterms:W3CDTF">2019-12-19T14:47:00Z</dcterms:created>
  <dcterms:modified xsi:type="dcterms:W3CDTF">2019-12-20T16:19:00Z</dcterms:modified>
</cp:coreProperties>
</file>